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885"/>
        <w:gridCol w:w="885"/>
        <w:gridCol w:w="1005"/>
        <w:gridCol w:w="960"/>
        <w:gridCol w:w="780"/>
        <w:gridCol w:w="825"/>
        <w:gridCol w:w="870"/>
        <w:gridCol w:w="2370"/>
      </w:tblGrid>
      <w:tr w:rsidR="00C05020" w14:paraId="503AF0AB" w14:textId="77777777" w:rsidTr="00A71C65">
        <w:tc>
          <w:tcPr>
            <w:tcW w:w="1006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C97283" w14:textId="77777777" w:rsidR="00C05020" w:rsidRPr="003A0AAE" w:rsidRDefault="00C05020" w:rsidP="00A71C65">
            <w:pPr>
              <w:widowControl w:val="0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S9 Table. Enzymatic cytosine conversion efficiency of unmethylated lambda DNA</w:t>
            </w:r>
          </w:p>
        </w:tc>
      </w:tr>
      <w:tr w:rsidR="00C05020" w14:paraId="091AD22B" w14:textId="77777777" w:rsidTr="00A71C65">
        <w:tc>
          <w:tcPr>
            <w:tcW w:w="14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02FAB3D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Genotype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FC8F1D7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Length</w:t>
            </w:r>
          </w:p>
        </w:tc>
        <w:tc>
          <w:tcPr>
            <w:tcW w:w="285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F2A52B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Unconverted</w:t>
            </w:r>
          </w:p>
        </w:tc>
        <w:tc>
          <w:tcPr>
            <w:tcW w:w="247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B71F3C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Converted</w:t>
            </w:r>
          </w:p>
        </w:tc>
        <w:tc>
          <w:tcPr>
            <w:tcW w:w="23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1363EFA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Conversion efficiency</w:t>
            </w:r>
          </w:p>
        </w:tc>
      </w:tr>
      <w:tr w:rsidR="00C05020" w14:paraId="25B6E4C9" w14:textId="77777777" w:rsidTr="00A71C65">
        <w:tc>
          <w:tcPr>
            <w:tcW w:w="14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4FD6AD3" w14:textId="77777777" w:rsidR="00C05020" w:rsidRPr="003A0AAE" w:rsidRDefault="00C05020" w:rsidP="00A71C65">
            <w:pPr>
              <w:widowControl w:val="0"/>
              <w:spacing w:after="120"/>
              <w:ind w:left="4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8F80B20" w14:textId="77777777" w:rsidR="00C05020" w:rsidRPr="003A0AAE" w:rsidRDefault="00C05020" w:rsidP="00A71C6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CFA8BD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CpG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891388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CHG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BF1D13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CHH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CB457C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CpG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3568E2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CHG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0580D7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CHH</w:t>
            </w:r>
          </w:p>
        </w:tc>
        <w:tc>
          <w:tcPr>
            <w:tcW w:w="237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012C90AD" w14:textId="77777777" w:rsidR="00C05020" w:rsidRPr="003A0AAE" w:rsidRDefault="00C05020" w:rsidP="00A71C65">
            <w:pPr>
              <w:widowControl w:val="0"/>
              <w:spacing w:after="120"/>
              <w:ind w:left="48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05020" w14:paraId="41938CA8" w14:textId="77777777" w:rsidTr="00A71C65"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73C5BD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i/>
                <w:sz w:val="20"/>
                <w:szCs w:val="20"/>
              </w:rPr>
              <w:t xml:space="preserve">Pl-Rh </w:t>
            </w:r>
            <w:r w:rsidRPr="003A0AAE">
              <w:rPr>
                <w:rFonts w:ascii="Arial" w:eastAsia="Arial" w:hAnsi="Arial" w:cs="Arial"/>
                <w:sz w:val="20"/>
                <w:szCs w:val="20"/>
              </w:rPr>
              <w:t xml:space="preserve">/ </w:t>
            </w:r>
            <w:r w:rsidRPr="003A0AAE">
              <w:rPr>
                <w:rFonts w:ascii="Arial" w:eastAsia="Arial" w:hAnsi="Arial" w:cs="Arial"/>
                <w:i/>
                <w:sz w:val="20"/>
                <w:szCs w:val="20"/>
              </w:rPr>
              <w:t>Pl-Rh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75DD62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71bp</w:t>
            </w:r>
          </w:p>
        </w:tc>
        <w:tc>
          <w:tcPr>
            <w:tcW w:w="8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BAC21A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B566EB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3A0870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62539B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2E2D84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94D585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31</w:t>
            </w:r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CFFFC2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C05020" w14:paraId="2FB1A49B" w14:textId="77777777" w:rsidTr="00A71C65"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87DCBA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i/>
                <w:sz w:val="20"/>
                <w:szCs w:val="20"/>
              </w:rPr>
              <w:t xml:space="preserve">Pl´ </w:t>
            </w:r>
            <w:r w:rsidRPr="003A0AAE">
              <w:rPr>
                <w:rFonts w:ascii="Arial" w:eastAsia="Arial" w:hAnsi="Arial" w:cs="Arial"/>
                <w:sz w:val="20"/>
                <w:szCs w:val="20"/>
              </w:rPr>
              <w:t>/</w:t>
            </w:r>
            <w:r w:rsidRPr="003A0AAE">
              <w:rPr>
                <w:rFonts w:ascii="Arial" w:eastAsia="Arial" w:hAnsi="Arial" w:cs="Arial"/>
                <w:i/>
                <w:sz w:val="20"/>
                <w:szCs w:val="20"/>
              </w:rPr>
              <w:t xml:space="preserve"> Pl´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2BA149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71bp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D765EE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6E3168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6A235E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DBBD03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EF238F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340E5F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18423C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  <w:tr w:rsidR="00C05020" w14:paraId="6B3D076F" w14:textId="77777777" w:rsidTr="00A71C65"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04999C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i/>
                <w:sz w:val="20"/>
                <w:szCs w:val="20"/>
              </w:rPr>
              <w:t xml:space="preserve">Pl-Rh </w:t>
            </w:r>
            <w:r w:rsidRPr="003A0AAE">
              <w:rPr>
                <w:rFonts w:ascii="Arial" w:eastAsia="Arial" w:hAnsi="Arial" w:cs="Arial"/>
                <w:sz w:val="20"/>
                <w:szCs w:val="20"/>
              </w:rPr>
              <w:t>/</w:t>
            </w:r>
            <w:r w:rsidRPr="003A0AAE">
              <w:rPr>
                <w:rFonts w:ascii="Arial" w:eastAsia="Arial" w:hAnsi="Arial" w:cs="Arial"/>
                <w:i/>
                <w:sz w:val="20"/>
                <w:szCs w:val="20"/>
              </w:rPr>
              <w:t xml:space="preserve"> Pl´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85E491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15bp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9E61EB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1F6D01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A5AA24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7CD456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EAB5FE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54BE71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1AE7D7" w14:textId="77777777" w:rsidR="00C05020" w:rsidRPr="003A0AAE" w:rsidRDefault="00C05020" w:rsidP="00A71C65">
            <w:pPr>
              <w:widowControl w:val="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A0AAE">
              <w:rPr>
                <w:rFonts w:ascii="Arial" w:eastAsia="Arial" w:hAnsi="Arial" w:cs="Arial"/>
                <w:sz w:val="20"/>
                <w:szCs w:val="20"/>
              </w:rPr>
              <w:t>100%</w:t>
            </w:r>
          </w:p>
        </w:tc>
      </w:tr>
    </w:tbl>
    <w:p w14:paraId="52EFC601" w14:textId="77777777" w:rsidR="00A21601" w:rsidRDefault="00A21601"/>
    <w:sectPr w:rsidR="00A216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020"/>
    <w:rsid w:val="00A21601"/>
    <w:rsid w:val="00C05020"/>
    <w:rsid w:val="00F3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6E816"/>
  <w15:chartTrackingRefBased/>
  <w15:docId w15:val="{03DBEBB6-D10C-B04A-A2D4-F7233CC2C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020"/>
    <w:rPr>
      <w:rFonts w:ascii="Helvetica Neue" w:eastAsia="Helvetica Neue" w:hAnsi="Helvetica Neue" w:cs="Helvetica Neue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hristine Deans</dc:creator>
  <cp:keywords/>
  <dc:description/>
  <cp:lastModifiedBy>Natalie Christine Deans</cp:lastModifiedBy>
  <cp:revision>1</cp:revision>
  <dcterms:created xsi:type="dcterms:W3CDTF">2024-05-15T04:19:00Z</dcterms:created>
  <dcterms:modified xsi:type="dcterms:W3CDTF">2024-05-15T04:20:00Z</dcterms:modified>
</cp:coreProperties>
</file>